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>
          <w:b/>
          <w:sz w:val="22"/>
          <w:szCs w:val="22"/>
        </w:rPr>
        <w:t xml:space="preserve">Supplementary Table 2 Annotation of the 181 analyzed genes into different functional categories using PANTHER software.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tabs>
          <w:tab w:val="clear" w:pos="720"/>
          <w:tab w:val="right" w:pos="8820" w:leader="none"/>
        </w:tabs>
        <w:rPr/>
      </w:pPr>
      <w:r>
        <w:rPr/>
        <w:t>Categories</w:t>
      </w:r>
      <w:r>
        <w:rPr>
          <w:rFonts w:cs="Calibri" w:ascii="Calibri" w:hAnsi="Calibri"/>
        </w:rPr>
        <w:tab/>
        <w:t>%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Inflammation mediated by chemokine and cytokine signaling pathway (P00031)</w:t>
        <w:tab/>
        <w:t>14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Interleukin signaling pathway (P00036)</w:t>
        <w:tab/>
        <w:t>10.8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Apoptosis signaling pathway (P00006)</w:t>
        <w:tab/>
        <w:t>9.9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Toll receptor signaling pathway (P00054)</w:t>
        <w:tab/>
        <w:t>6.2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EGF receptor signaling pathway (P00018)</w:t>
        <w:tab/>
        <w:t>4.1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T cell activation (P00053)</w:t>
        <w:tab/>
        <w:t>3.5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Wnt signaling pathway (P00057)</w:t>
        <w:tab/>
        <w:t>3.4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JAK/STAT signaling pathway (P00038)</w:t>
        <w:tab/>
        <w:t>3.3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PDGF signaling pathway (P00047)</w:t>
        <w:tab/>
        <w:t>3.3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Ras pathway (P04393)</w:t>
        <w:tab/>
        <w:t>2.7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Angiogenesis (P00005)</w:t>
        <w:tab/>
        <w:t>2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Interferon-gamma signaling pathway (P00035)</w:t>
        <w:tab/>
        <w:t>2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B cell activation (P00010)</w:t>
        <w:tab/>
        <w:t>2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Huntington disease (P00029)</w:t>
        <w:tab/>
        <w:t>2.1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FAS signaling pathway (P00020)</w:t>
        <w:tab/>
        <w:t>2.1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Axon guidance mediated by netrin (P00009)</w:t>
        <w:tab/>
        <w:t>1.8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Integrin signaling pathway (P00034)</w:t>
        <w:tab/>
        <w:t>1.8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Cytoskeletal regulation by Gho GTPase (P00016)</w:t>
        <w:tab/>
        <w:t>1.7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Oxidative stress response (P00046)</w:t>
        <w:tab/>
        <w:t>1.7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Parkinson disease (P00049)</w:t>
        <w:tab/>
        <w:t>1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p53 pathway (P00059)</w:t>
        <w:tab/>
        <w:t>1.4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TGF-beta signaling pathway (P00052)</w:t>
        <w:tab/>
        <w:t>1.4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Plasminogen activating cascade (P00050)</w:t>
        <w:tab/>
        <w:t>1.4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Blood coagulation (P00011)</w:t>
        <w:tab/>
        <w:t>1.4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p53 pathway feedback loops 2 (P04398)</w:t>
        <w:tab/>
        <w:t>1.3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Hypoxia response via HIF activation (P00030)</w:t>
        <w:tab/>
        <w:t>1.1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Axon guidance mediated by Slit/Robo (P00008)</w:t>
        <w:tab/>
        <w:t>1.0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Heterotrimeric G-protein signaling pathway-Gi alpha and Gs alpha mediated pathway (P00026)</w:t>
        <w:tab/>
        <w:t>1.0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Glycolysis (P000240</w:t>
        <w:tab/>
        <w:t>1.0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FGF signaling pathway (P00021)</w:t>
        <w:tab/>
        <w:t>0.9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Alzheimer disease-amyloid secretase pathway (P00003)</w:t>
        <w:tab/>
        <w:t>0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Heterotrimeric G-protein signaling pathway-Gq alpha and Go alpha mediated pathway (P00027)</w:t>
        <w:tab/>
        <w:t>0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p53 pathway by glucose deprivation (P04397)</w:t>
        <w:tab/>
        <w:t>0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VEGF signaling pathway (P00021)</w:t>
        <w:tab/>
        <w:t>0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p53 pathway feedback loops 2 (P04392)</w:t>
        <w:tab/>
        <w:t>0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Endothelin signaling pathway (P00021)</w:t>
        <w:tab/>
        <w:t>0.6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Alzheimer disease presenilin pathway (P00004)</w:t>
        <w:tab/>
        <w:t>0.4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Alpha adrenergic receptor signaling pathway (P00002)</w:t>
        <w:tab/>
        <w:t>0.4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Fructose galactose metabolism (P02744)</w:t>
        <w:tab/>
        <w:t>0.4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Insulin/IGF pathway-mitogen activated protein kinase kinase/MAP kinase cascade (P00889)</w:t>
        <w:tab/>
        <w:t>0.3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Pentose phosphate pathway (P02762)</w:t>
        <w:tab/>
        <w:t>0.3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Arginine biosynthesis (P02728)</w:t>
        <w:tab/>
        <w:t>0.1%</w:t>
      </w:r>
    </w:p>
    <w:p>
      <w:pPr>
        <w:pStyle w:val="Normal"/>
        <w:tabs>
          <w:tab w:val="clear" w:pos="720"/>
          <w:tab w:val="right" w:pos="9000" w:leader="none"/>
        </w:tabs>
        <w:rPr>
          <w:sz w:val="20"/>
          <w:szCs w:val="20"/>
        </w:rPr>
      </w:pPr>
      <w:r>
        <w:rPr>
          <w:sz w:val="20"/>
          <w:szCs w:val="20"/>
        </w:rPr>
        <w:t>Vitamin D metabolism and pathway (P04396)</w:t>
        <w:tab/>
        <w:t>0.1%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right" w:pos="90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e novo pyrmidine ribonucleotides biosynthesis (P02740)</w:t>
        <w:tab/>
        <w:t>0.1%</w:t>
      </w:r>
    </w:p>
    <w:p>
      <w:pPr>
        <w:pStyle w:val="Normal"/>
        <w:tabs>
          <w:tab w:val="clear" w:pos="720"/>
          <w:tab w:val="right" w:pos="11520" w:leader="none"/>
        </w:tabs>
        <w:rPr>
          <w:lang w:val="pt-BR"/>
        </w:rPr>
      </w:pPr>
      <w:r>
        <w:rPr>
          <w:lang w:val="pt-BR"/>
        </w:rPr>
        <w:tab/>
        <w:tab/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0" w:right="86" w:hanging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86" w:after="86"/>
        <w:ind w:left="0" w:right="86" w:hanging="0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eastAsia="Times New Roman"/>
      <w:sz w:val="0"/>
      <w:szCs w:val="0"/>
      <w:lang w:val="en-US"/>
    </w:rPr>
  </w:style>
  <w:style w:type="character" w:styleId="CharChar2">
    <w:name w:val=" Char Char2"/>
    <w:qFormat/>
    <w:rPr>
      <w:rFonts w:ascii="Helvetica" w:hAnsi="Helvetica" w:eastAsia="宋体;SimSun" w:cs="Helvetica"/>
      <w:bCs/>
      <w:sz w:val="24"/>
      <w:szCs w:val="24"/>
      <w:lang w:val="en-US"/>
    </w:rPr>
  </w:style>
  <w:style w:type="character" w:styleId="CharChar1">
    <w:name w:val=" Char Char1"/>
    <w:qFormat/>
    <w:rPr>
      <w:rFonts w:eastAsia="Times New Roman"/>
      <w:sz w:val="18"/>
      <w:szCs w:val="18"/>
      <w:lang w:val="en-US"/>
    </w:rPr>
  </w:style>
  <w:style w:type="character" w:styleId="CharChar">
    <w:name w:val=" Char Char"/>
    <w:qFormat/>
    <w:rPr>
      <w:rFonts w:eastAsia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rFonts w:ascii="Tahoma" w:hAnsi="Tahoma" w:eastAsia="宋体;SimSun" w:cs="Tahoma"/>
      <w:sz w:val="16"/>
      <w:szCs w:val="16"/>
      <w:lang w:val="en-US"/>
    </w:rPr>
  </w:style>
  <w:style w:type="paragraph" w:styleId="Style16">
    <w:name w:val="文档结构图"/>
    <w:basedOn w:val="Normal"/>
    <w:qFormat/>
    <w:pPr>
      <w:shd w:fill="000080" w:val="clear"/>
    </w:pPr>
    <w:rPr>
      <w:sz w:val="0"/>
      <w:szCs w:val="0"/>
    </w:rPr>
  </w:style>
  <w:style w:type="paragraph" w:styleId="2">
    <w:name w:val="正文文本缩进 2"/>
    <w:basedOn w:val="Normal"/>
    <w:qFormat/>
    <w:pPr>
      <w:widowControl/>
      <w:spacing w:lineRule="auto" w:line="480" w:before="0" w:after="0"/>
      <w:ind w:left="360" w:right="0" w:firstLine="360"/>
    </w:pPr>
    <w:rPr>
      <w:rFonts w:ascii="Helvetica" w:hAnsi="Helvetica" w:eastAsia="宋体;SimSun" w:cs="Helvetica"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lorfulListAccent1">
    <w:name w:val="Colorful List - Accent 1"/>
    <w:basedOn w:val="Normal"/>
    <w:qFormat/>
    <w:pPr>
      <w:ind w:left="86" w:right="86"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47:00Z</dcterms:created>
  <dc:creator>Pediatrics</dc:creator>
  <dc:description/>
  <cp:keywords/>
  <dc:language>en-US</dc:language>
  <cp:lastModifiedBy>Sihua</cp:lastModifiedBy>
  <cp:lastPrinted>2009-09-25T07:31:00Z</cp:lastPrinted>
  <dcterms:modified xsi:type="dcterms:W3CDTF">2012-09-05T05:52:00Z</dcterms:modified>
  <cp:revision>3</cp:revision>
  <dc:subject/>
  <dc:title>Supplementary Table 1</dc:title>
</cp:coreProperties>
</file>